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BB98EB" w14:textId="44DC2FB9" w:rsidR="00FA21B4" w:rsidRPr="00B83FC0" w:rsidRDefault="003537AB" w:rsidP="00FA21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ppendix S</w:t>
      </w:r>
      <w:r w:rsidR="00E611EA">
        <w:rPr>
          <w:rFonts w:ascii="Times New Roman" w:hAnsi="Times New Roman" w:cs="Times New Roman"/>
          <w:b/>
          <w:bCs/>
        </w:rPr>
        <w:t>7</w:t>
      </w:r>
      <w:r w:rsidR="00FA21B4" w:rsidRPr="00B90401">
        <w:rPr>
          <w:rFonts w:ascii="Times New Roman" w:hAnsi="Times New Roman" w:cs="Times New Roman"/>
          <w:b/>
          <w:bCs/>
        </w:rPr>
        <w:t xml:space="preserve"> – </w:t>
      </w:r>
      <w:r w:rsidR="00FA21B4">
        <w:rPr>
          <w:rFonts w:ascii="Times New Roman" w:hAnsi="Times New Roman" w:cs="Times New Roman"/>
          <w:b/>
          <w:bCs/>
        </w:rPr>
        <w:t xml:space="preserve">Retailers of </w:t>
      </w:r>
      <w:proofErr w:type="spellStart"/>
      <w:r w:rsidR="00FA21B4" w:rsidRPr="00FA21B4">
        <w:rPr>
          <w:rFonts w:ascii="Times New Roman" w:hAnsi="Times New Roman" w:cs="Times New Roman"/>
          <w:b/>
          <w:bCs/>
          <w:i/>
          <w:iCs/>
        </w:rPr>
        <w:t>Hesperis</w:t>
      </w:r>
      <w:proofErr w:type="spellEnd"/>
      <w:r w:rsidR="00FA21B4" w:rsidRPr="00FA21B4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="00FA21B4" w:rsidRPr="00FA21B4">
        <w:rPr>
          <w:rFonts w:ascii="Times New Roman" w:hAnsi="Times New Roman" w:cs="Times New Roman"/>
          <w:b/>
          <w:bCs/>
          <w:i/>
          <w:iCs/>
        </w:rPr>
        <w:t>matronalis</w:t>
      </w:r>
      <w:proofErr w:type="spellEnd"/>
      <w:r w:rsidR="00FA21B4">
        <w:rPr>
          <w:rFonts w:ascii="Times New Roman" w:hAnsi="Times New Roman" w:cs="Times New Roman"/>
          <w:b/>
          <w:bCs/>
        </w:rPr>
        <w:t xml:space="preserve"> seed in North America</w:t>
      </w:r>
    </w:p>
    <w:p w14:paraId="41E6307C" w14:textId="77777777" w:rsidR="00FA21B4" w:rsidRPr="00B90401" w:rsidRDefault="00FA21B4" w:rsidP="00FA21B4">
      <w:pPr>
        <w:rPr>
          <w:rFonts w:ascii="Times New Roman" w:hAnsi="Times New Roman" w:cs="Times New Roman"/>
          <w:b/>
          <w:bCs/>
        </w:rPr>
      </w:pPr>
    </w:p>
    <w:p w14:paraId="55C19E53" w14:textId="77416EF0" w:rsidR="00FA21B4" w:rsidRPr="006E5575" w:rsidRDefault="00FA21B4" w:rsidP="003537AB">
      <w:pPr>
        <w:spacing w:line="480" w:lineRule="auto"/>
        <w:rPr>
          <w:rFonts w:ascii="Times New Roman" w:hAnsi="Times New Roman" w:cs="Times New Roman"/>
        </w:rPr>
      </w:pPr>
      <w:r w:rsidRPr="006E5575">
        <w:rPr>
          <w:rFonts w:ascii="Times New Roman" w:hAnsi="Times New Roman" w:cs="Times New Roman"/>
        </w:rPr>
        <w:t xml:space="preserve">In July 2023, we comprehensively searched the internet for </w:t>
      </w:r>
      <w:r w:rsidR="00A5138B">
        <w:rPr>
          <w:rFonts w:ascii="Times New Roman" w:hAnsi="Times New Roman" w:cs="Times New Roman"/>
        </w:rPr>
        <w:t xml:space="preserve">North American </w:t>
      </w:r>
      <w:r w:rsidRPr="006E5575">
        <w:rPr>
          <w:rFonts w:ascii="Times New Roman" w:hAnsi="Times New Roman" w:cs="Times New Roman"/>
        </w:rPr>
        <w:t xml:space="preserve">seed retailers that sold </w:t>
      </w:r>
      <w:proofErr w:type="spellStart"/>
      <w:r w:rsidRPr="006E5575">
        <w:rPr>
          <w:rFonts w:ascii="Times New Roman" w:hAnsi="Times New Roman" w:cs="Times New Roman"/>
          <w:i/>
          <w:iCs/>
        </w:rPr>
        <w:t>Hesperis</w:t>
      </w:r>
      <w:proofErr w:type="spellEnd"/>
      <w:r w:rsidRPr="006E557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E5575">
        <w:rPr>
          <w:rFonts w:ascii="Times New Roman" w:hAnsi="Times New Roman" w:cs="Times New Roman"/>
          <w:i/>
          <w:iCs/>
        </w:rPr>
        <w:t>matronalis</w:t>
      </w:r>
      <w:proofErr w:type="spellEnd"/>
      <w:r w:rsidR="00426E80">
        <w:rPr>
          <w:rFonts w:ascii="Times New Roman" w:hAnsi="Times New Roman" w:cs="Times New Roman"/>
        </w:rPr>
        <w:t>. We score</w:t>
      </w:r>
      <w:r w:rsidR="00863D28">
        <w:rPr>
          <w:rFonts w:ascii="Times New Roman" w:hAnsi="Times New Roman" w:cs="Times New Roman"/>
        </w:rPr>
        <w:t>d</w:t>
      </w:r>
      <w:r w:rsidR="00426E80">
        <w:rPr>
          <w:rFonts w:ascii="Times New Roman" w:hAnsi="Times New Roman" w:cs="Times New Roman"/>
        </w:rPr>
        <w:t xml:space="preserve"> a seed stock as polymorphic for flower colour if it was described as such or if the picture accompanying the product description included more than one colour morph (</w:t>
      </w:r>
      <w:r w:rsidR="00A5138B">
        <w:rPr>
          <w:rFonts w:ascii="Times New Roman" w:hAnsi="Times New Roman" w:cs="Times New Roman"/>
        </w:rPr>
        <w:t>picture-based scores</w:t>
      </w:r>
      <w:r w:rsidR="00426E80">
        <w:rPr>
          <w:rFonts w:ascii="Times New Roman" w:hAnsi="Times New Roman" w:cs="Times New Roman"/>
        </w:rPr>
        <w:t xml:space="preserve"> in brackets below). We score</w:t>
      </w:r>
      <w:r w:rsidR="00A5138B">
        <w:rPr>
          <w:rFonts w:ascii="Times New Roman" w:hAnsi="Times New Roman" w:cs="Times New Roman"/>
        </w:rPr>
        <w:t>d the seed stock</w:t>
      </w:r>
      <w:r w:rsidR="00426E80">
        <w:rPr>
          <w:rFonts w:ascii="Times New Roman" w:hAnsi="Times New Roman" w:cs="Times New Roman"/>
        </w:rPr>
        <w:t xml:space="preserve"> as monomorphic</w:t>
      </w:r>
      <w:r w:rsidR="00A5138B">
        <w:rPr>
          <w:rFonts w:ascii="Times New Roman" w:hAnsi="Times New Roman" w:cs="Times New Roman"/>
        </w:rPr>
        <w:t xml:space="preserve"> for flower colour</w:t>
      </w:r>
      <w:r w:rsidR="00426E80">
        <w:rPr>
          <w:rFonts w:ascii="Times New Roman" w:hAnsi="Times New Roman" w:cs="Times New Roman"/>
        </w:rPr>
        <w:t xml:space="preserve"> if the </w:t>
      </w:r>
      <w:r w:rsidR="00A5138B">
        <w:rPr>
          <w:rFonts w:ascii="Times New Roman" w:hAnsi="Times New Roman" w:cs="Times New Roman"/>
        </w:rPr>
        <w:t xml:space="preserve">product </w:t>
      </w:r>
      <w:r w:rsidR="00426E80">
        <w:rPr>
          <w:rFonts w:ascii="Times New Roman" w:hAnsi="Times New Roman" w:cs="Times New Roman"/>
        </w:rPr>
        <w:t xml:space="preserve">description </w:t>
      </w:r>
      <w:r w:rsidR="00A5138B">
        <w:rPr>
          <w:rFonts w:ascii="Times New Roman" w:hAnsi="Times New Roman" w:cs="Times New Roman"/>
        </w:rPr>
        <w:t>indicated only</w:t>
      </w:r>
      <w:r w:rsidR="00426E80">
        <w:rPr>
          <w:rFonts w:ascii="Times New Roman" w:hAnsi="Times New Roman" w:cs="Times New Roman"/>
        </w:rPr>
        <w:t xml:space="preserve"> one colour or if the accompanying photograph included only a single morph (in brackets)</w:t>
      </w:r>
      <w:r w:rsidRPr="006E5575">
        <w:rPr>
          <w:rFonts w:ascii="Times New Roman" w:hAnsi="Times New Roman" w:cs="Times New Roman"/>
        </w:rPr>
        <w:t>.</w:t>
      </w:r>
      <w:r w:rsidR="00426E80">
        <w:rPr>
          <w:rFonts w:ascii="Times New Roman" w:hAnsi="Times New Roman" w:cs="Times New Roman"/>
        </w:rPr>
        <w:t xml:space="preserve"> For monomorphic seed stock we recorded the </w:t>
      </w:r>
      <w:r w:rsidR="00863D28">
        <w:rPr>
          <w:rFonts w:ascii="Times New Roman" w:hAnsi="Times New Roman" w:cs="Times New Roman"/>
        </w:rPr>
        <w:t>colour described or included in the picture (in brackets).</w:t>
      </w:r>
      <w:r w:rsidR="00A55F8D">
        <w:rPr>
          <w:rFonts w:ascii="Times New Roman" w:hAnsi="Times New Roman" w:cs="Times New Roman"/>
        </w:rPr>
        <w:t xml:space="preserve"> Some online retailers did not disclose their location on the</w:t>
      </w:r>
      <w:r w:rsidR="00BA4EAC">
        <w:rPr>
          <w:rFonts w:ascii="Times New Roman" w:hAnsi="Times New Roman" w:cs="Times New Roman"/>
        </w:rPr>
        <w:t>ir</w:t>
      </w:r>
      <w:r w:rsidR="00A55F8D">
        <w:rPr>
          <w:rFonts w:ascii="Times New Roman" w:hAnsi="Times New Roman" w:cs="Times New Roman"/>
        </w:rPr>
        <w:t xml:space="preserve"> website.</w:t>
      </w:r>
    </w:p>
    <w:p w14:paraId="05A32414" w14:textId="77777777" w:rsidR="00FA21B4" w:rsidRPr="006E5575" w:rsidRDefault="00FA21B4" w:rsidP="007F73F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4"/>
        <w:gridCol w:w="1669"/>
        <w:gridCol w:w="1216"/>
        <w:gridCol w:w="1003"/>
        <w:gridCol w:w="1563"/>
        <w:gridCol w:w="1756"/>
        <w:gridCol w:w="3549"/>
      </w:tblGrid>
      <w:tr w:rsidR="00FA21B4" w:rsidRPr="00462958" w14:paraId="1CFBCF65" w14:textId="011DC700" w:rsidTr="00F9683A">
        <w:tc>
          <w:tcPr>
            <w:tcW w:w="2194" w:type="dxa"/>
          </w:tcPr>
          <w:p w14:paraId="60C98E1B" w14:textId="6C4D2D40" w:rsidR="00FA21B4" w:rsidRPr="00462958" w:rsidRDefault="00FA21B4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Retailer</w:t>
            </w:r>
          </w:p>
        </w:tc>
        <w:tc>
          <w:tcPr>
            <w:tcW w:w="1669" w:type="dxa"/>
          </w:tcPr>
          <w:p w14:paraId="2F5D8517" w14:textId="4B79100A" w:rsidR="00FA21B4" w:rsidRPr="00462958" w:rsidRDefault="00FA21B4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216" w:type="dxa"/>
          </w:tcPr>
          <w:p w14:paraId="62FA67D8" w14:textId="41B0EE69" w:rsidR="00FA21B4" w:rsidRPr="00462958" w:rsidRDefault="00FA21B4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Prov/State</w:t>
            </w:r>
          </w:p>
        </w:tc>
        <w:tc>
          <w:tcPr>
            <w:tcW w:w="1003" w:type="dxa"/>
          </w:tcPr>
          <w:p w14:paraId="34733357" w14:textId="04F349F2" w:rsidR="00FA21B4" w:rsidRPr="00462958" w:rsidRDefault="00FA21B4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563" w:type="dxa"/>
          </w:tcPr>
          <w:p w14:paraId="31C790AF" w14:textId="635AFB9A" w:rsidR="00FA21B4" w:rsidRPr="00462958" w:rsidRDefault="00FA21B4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Polymorphic?</w:t>
            </w:r>
          </w:p>
        </w:tc>
        <w:tc>
          <w:tcPr>
            <w:tcW w:w="1756" w:type="dxa"/>
          </w:tcPr>
          <w:p w14:paraId="50064E6F" w14:textId="71834614" w:rsidR="00FA21B4" w:rsidRPr="00462958" w:rsidRDefault="00FA21B4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Monomorphic</w:t>
            </w:r>
            <w:r w:rsidR="00F3370E">
              <w:rPr>
                <w:rFonts w:ascii="Times New Roman" w:hAnsi="Times New Roman" w:cs="Times New Roman"/>
              </w:rPr>
              <w:t xml:space="preserve"> for</w:t>
            </w:r>
          </w:p>
        </w:tc>
        <w:tc>
          <w:tcPr>
            <w:tcW w:w="3549" w:type="dxa"/>
          </w:tcPr>
          <w:p w14:paraId="6E68012C" w14:textId="062E0A3E" w:rsidR="00FA21B4" w:rsidRPr="00462958" w:rsidRDefault="00FA21B4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Website</w:t>
            </w:r>
          </w:p>
        </w:tc>
      </w:tr>
      <w:tr w:rsidR="00FA21B4" w:rsidRPr="00462958" w14:paraId="300B2AA6" w14:textId="2701DB57" w:rsidTr="00F9683A">
        <w:tc>
          <w:tcPr>
            <w:tcW w:w="2194" w:type="dxa"/>
          </w:tcPr>
          <w:p w14:paraId="03500BB8" w14:textId="431AC553" w:rsidR="00FA21B4" w:rsidRPr="00462958" w:rsidRDefault="00FA21B4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Wildwood outdoor living center</w:t>
            </w:r>
          </w:p>
        </w:tc>
        <w:tc>
          <w:tcPr>
            <w:tcW w:w="1669" w:type="dxa"/>
          </w:tcPr>
          <w:p w14:paraId="30DE43E6" w14:textId="04688516" w:rsidR="00FA21B4" w:rsidRPr="00462958" w:rsidRDefault="00FA21B4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Victoria</w:t>
            </w:r>
          </w:p>
        </w:tc>
        <w:tc>
          <w:tcPr>
            <w:tcW w:w="1216" w:type="dxa"/>
          </w:tcPr>
          <w:p w14:paraId="1E6AA026" w14:textId="6A40DD90" w:rsidR="00FA21B4" w:rsidRPr="00462958" w:rsidRDefault="00FA21B4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003" w:type="dxa"/>
          </w:tcPr>
          <w:p w14:paraId="10380CC8" w14:textId="1AA13803" w:rsidR="00FA21B4" w:rsidRPr="00462958" w:rsidRDefault="00FA21B4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CAN</w:t>
            </w:r>
          </w:p>
        </w:tc>
        <w:tc>
          <w:tcPr>
            <w:tcW w:w="1563" w:type="dxa"/>
          </w:tcPr>
          <w:p w14:paraId="59DF8EEB" w14:textId="428555C4" w:rsidR="00FA21B4" w:rsidRPr="00462958" w:rsidRDefault="00FA21B4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56" w:type="dxa"/>
          </w:tcPr>
          <w:p w14:paraId="707ABF56" w14:textId="49A56429" w:rsidR="00FA21B4" w:rsidRPr="00462958" w:rsidRDefault="00E75920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p</w:t>
            </w:r>
            <w:r w:rsidR="00FA21B4" w:rsidRPr="00462958">
              <w:rPr>
                <w:rFonts w:ascii="Times New Roman" w:hAnsi="Times New Roman" w:cs="Times New Roman"/>
              </w:rPr>
              <w:t>ink</w:t>
            </w:r>
          </w:p>
        </w:tc>
        <w:tc>
          <w:tcPr>
            <w:tcW w:w="3549" w:type="dxa"/>
          </w:tcPr>
          <w:p w14:paraId="0D485C45" w14:textId="2CF5561C" w:rsidR="00FA21B4" w:rsidRPr="00462958" w:rsidRDefault="00FA21B4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wildwood.express</w:t>
            </w:r>
            <w:r w:rsidR="006E5575" w:rsidRPr="00462958">
              <w:rPr>
                <w:rFonts w:ascii="Times New Roman" w:hAnsi="Times New Roman" w:cs="Times New Roman"/>
              </w:rPr>
              <w:t>.com</w:t>
            </w:r>
          </w:p>
        </w:tc>
      </w:tr>
      <w:tr w:rsidR="00FA21B4" w:rsidRPr="00462958" w14:paraId="06D0EE42" w14:textId="2C08775E" w:rsidTr="00F9683A">
        <w:tc>
          <w:tcPr>
            <w:tcW w:w="2194" w:type="dxa"/>
          </w:tcPr>
          <w:p w14:paraId="376FE511" w14:textId="3B8A184D" w:rsidR="00FA21B4" w:rsidRPr="00462958" w:rsidRDefault="00FA21B4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Seed Corner</w:t>
            </w:r>
          </w:p>
        </w:tc>
        <w:tc>
          <w:tcPr>
            <w:tcW w:w="1669" w:type="dxa"/>
          </w:tcPr>
          <w:p w14:paraId="5AB390F2" w14:textId="6F8DDB02" w:rsidR="00FA21B4" w:rsidRPr="00462958" w:rsidRDefault="00FA21B4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Bellevue</w:t>
            </w:r>
          </w:p>
        </w:tc>
        <w:tc>
          <w:tcPr>
            <w:tcW w:w="1216" w:type="dxa"/>
          </w:tcPr>
          <w:p w14:paraId="293F42EE" w14:textId="1DE73070" w:rsidR="00FA21B4" w:rsidRPr="00462958" w:rsidRDefault="00FA21B4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WA</w:t>
            </w:r>
          </w:p>
        </w:tc>
        <w:tc>
          <w:tcPr>
            <w:tcW w:w="1003" w:type="dxa"/>
          </w:tcPr>
          <w:p w14:paraId="63A0E7DC" w14:textId="32491FE0" w:rsidR="00FA21B4" w:rsidRPr="00462958" w:rsidRDefault="00FA21B4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563" w:type="dxa"/>
          </w:tcPr>
          <w:p w14:paraId="35CC709A" w14:textId="3840F815" w:rsidR="00FA21B4" w:rsidRPr="00462958" w:rsidRDefault="00FA21B4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6" w:type="dxa"/>
          </w:tcPr>
          <w:p w14:paraId="7F0891DE" w14:textId="2F7A1778" w:rsidR="00FA21B4" w:rsidRPr="00462958" w:rsidRDefault="00FA21B4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549" w:type="dxa"/>
          </w:tcPr>
          <w:p w14:paraId="5BD822BE" w14:textId="1DCD7105" w:rsidR="00FA21B4" w:rsidRPr="00462958" w:rsidRDefault="00FA21B4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seedcorner.com</w:t>
            </w:r>
          </w:p>
        </w:tc>
      </w:tr>
      <w:tr w:rsidR="00FA21B4" w:rsidRPr="00462958" w14:paraId="4E0B1F8E" w14:textId="0DB9CBD0" w:rsidTr="00F9683A">
        <w:tc>
          <w:tcPr>
            <w:tcW w:w="2194" w:type="dxa"/>
          </w:tcPr>
          <w:p w14:paraId="18511027" w14:textId="5675233E" w:rsidR="00FA21B4" w:rsidRPr="00462958" w:rsidRDefault="00FA21B4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Sheffield’s Seeds</w:t>
            </w:r>
          </w:p>
        </w:tc>
        <w:tc>
          <w:tcPr>
            <w:tcW w:w="1669" w:type="dxa"/>
          </w:tcPr>
          <w:p w14:paraId="78E56827" w14:textId="4C99C866" w:rsidR="00FA21B4" w:rsidRPr="00462958" w:rsidRDefault="00FA21B4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Locke</w:t>
            </w:r>
          </w:p>
        </w:tc>
        <w:tc>
          <w:tcPr>
            <w:tcW w:w="1216" w:type="dxa"/>
          </w:tcPr>
          <w:p w14:paraId="7F0397B3" w14:textId="073B4078" w:rsidR="00FA21B4" w:rsidRPr="00462958" w:rsidRDefault="00FA21B4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NY</w:t>
            </w:r>
          </w:p>
        </w:tc>
        <w:tc>
          <w:tcPr>
            <w:tcW w:w="1003" w:type="dxa"/>
          </w:tcPr>
          <w:p w14:paraId="2A47165E" w14:textId="0611B134" w:rsidR="00FA21B4" w:rsidRPr="00462958" w:rsidRDefault="00FA21B4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563" w:type="dxa"/>
          </w:tcPr>
          <w:p w14:paraId="13D9A505" w14:textId="4F0F74A7" w:rsidR="00FA21B4" w:rsidRPr="00462958" w:rsidRDefault="00FA21B4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6" w:type="dxa"/>
          </w:tcPr>
          <w:p w14:paraId="1F9C663E" w14:textId="4D9FC129" w:rsidR="00FA21B4" w:rsidRPr="00462958" w:rsidRDefault="00E75920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549" w:type="dxa"/>
          </w:tcPr>
          <w:p w14:paraId="2BCC968C" w14:textId="42F5042D" w:rsidR="00FA21B4" w:rsidRPr="00462958" w:rsidRDefault="00FA21B4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sheffields.com</w:t>
            </w:r>
          </w:p>
        </w:tc>
      </w:tr>
      <w:tr w:rsidR="00FA21B4" w:rsidRPr="00462958" w14:paraId="32A84796" w14:textId="62B8443C" w:rsidTr="00F9683A">
        <w:tc>
          <w:tcPr>
            <w:tcW w:w="2194" w:type="dxa"/>
          </w:tcPr>
          <w:p w14:paraId="1BC66BEC" w14:textId="7382EE5F" w:rsidR="00FA21B4" w:rsidRPr="00462958" w:rsidRDefault="00FA21B4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Victory Seed Company</w:t>
            </w:r>
          </w:p>
        </w:tc>
        <w:tc>
          <w:tcPr>
            <w:tcW w:w="1669" w:type="dxa"/>
          </w:tcPr>
          <w:p w14:paraId="2626EE57" w14:textId="6D792CB0" w:rsidR="00FA21B4" w:rsidRPr="00462958" w:rsidRDefault="00FA21B4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 xml:space="preserve">Irvine </w:t>
            </w:r>
          </w:p>
        </w:tc>
        <w:tc>
          <w:tcPr>
            <w:tcW w:w="1216" w:type="dxa"/>
          </w:tcPr>
          <w:p w14:paraId="6A8AE66C" w14:textId="0E39E316" w:rsidR="00FA21B4" w:rsidRPr="00462958" w:rsidRDefault="00FA21B4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TX</w:t>
            </w:r>
          </w:p>
        </w:tc>
        <w:tc>
          <w:tcPr>
            <w:tcW w:w="1003" w:type="dxa"/>
          </w:tcPr>
          <w:p w14:paraId="08D4A7FC" w14:textId="4D30A58E" w:rsidR="00FA21B4" w:rsidRPr="00462958" w:rsidRDefault="00FA21B4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563" w:type="dxa"/>
          </w:tcPr>
          <w:p w14:paraId="3E923C86" w14:textId="0FED2E33" w:rsidR="00FA21B4" w:rsidRPr="00462958" w:rsidRDefault="00E75920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56" w:type="dxa"/>
          </w:tcPr>
          <w:p w14:paraId="0B28AE02" w14:textId="53DC8323" w:rsidR="00FA21B4" w:rsidRPr="00462958" w:rsidRDefault="00E75920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549" w:type="dxa"/>
          </w:tcPr>
          <w:p w14:paraId="521EA7A9" w14:textId="325F36F9" w:rsidR="00FA21B4" w:rsidRPr="00462958" w:rsidRDefault="00E75920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victoryseeds.com</w:t>
            </w:r>
          </w:p>
        </w:tc>
      </w:tr>
      <w:tr w:rsidR="00FA21B4" w:rsidRPr="00462958" w14:paraId="612F5F54" w14:textId="7D12CD84" w:rsidTr="00F9683A">
        <w:tc>
          <w:tcPr>
            <w:tcW w:w="2194" w:type="dxa"/>
          </w:tcPr>
          <w:p w14:paraId="7CCF1C8E" w14:textId="4399166C" w:rsidR="00FA21B4" w:rsidRPr="00462958" w:rsidRDefault="00E75920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Eden Brothers</w:t>
            </w:r>
          </w:p>
        </w:tc>
        <w:tc>
          <w:tcPr>
            <w:tcW w:w="1669" w:type="dxa"/>
          </w:tcPr>
          <w:p w14:paraId="30877656" w14:textId="16F9E356" w:rsidR="00FA21B4" w:rsidRPr="00462958" w:rsidRDefault="00E75920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Arden</w:t>
            </w:r>
          </w:p>
        </w:tc>
        <w:tc>
          <w:tcPr>
            <w:tcW w:w="1216" w:type="dxa"/>
          </w:tcPr>
          <w:p w14:paraId="11DF994B" w14:textId="2661FC69" w:rsidR="00FA21B4" w:rsidRPr="00462958" w:rsidRDefault="00E75920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003" w:type="dxa"/>
          </w:tcPr>
          <w:p w14:paraId="01E48B21" w14:textId="31BEE861" w:rsidR="00FA21B4" w:rsidRPr="00462958" w:rsidRDefault="00E75920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563" w:type="dxa"/>
          </w:tcPr>
          <w:p w14:paraId="57D399BB" w14:textId="11E901D1" w:rsidR="00FA21B4" w:rsidRPr="00462958" w:rsidRDefault="00E75920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6" w:type="dxa"/>
          </w:tcPr>
          <w:p w14:paraId="6BBD88A0" w14:textId="19C0DAE8" w:rsidR="00FA21B4" w:rsidRPr="00462958" w:rsidRDefault="00E75920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white or purple</w:t>
            </w:r>
          </w:p>
        </w:tc>
        <w:tc>
          <w:tcPr>
            <w:tcW w:w="3549" w:type="dxa"/>
          </w:tcPr>
          <w:p w14:paraId="556339F6" w14:textId="7C8A3905" w:rsidR="00FA21B4" w:rsidRPr="00462958" w:rsidRDefault="00E75920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www.edenbrothers.com</w:t>
            </w:r>
          </w:p>
        </w:tc>
      </w:tr>
      <w:tr w:rsidR="00FA21B4" w:rsidRPr="00462958" w14:paraId="022E0FE3" w14:textId="5AB379B1" w:rsidTr="00F9683A">
        <w:tc>
          <w:tcPr>
            <w:tcW w:w="2194" w:type="dxa"/>
          </w:tcPr>
          <w:p w14:paraId="7169076F" w14:textId="57E0F169" w:rsidR="00FA21B4" w:rsidRPr="00462958" w:rsidRDefault="00E75920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62958">
              <w:rPr>
                <w:rFonts w:ascii="Times New Roman" w:hAnsi="Times New Roman" w:cs="Times New Roman"/>
              </w:rPr>
              <w:t>Bumbleseeds</w:t>
            </w:r>
            <w:proofErr w:type="spellEnd"/>
          </w:p>
        </w:tc>
        <w:tc>
          <w:tcPr>
            <w:tcW w:w="1669" w:type="dxa"/>
          </w:tcPr>
          <w:p w14:paraId="654F1912" w14:textId="785A4513" w:rsidR="00FA21B4" w:rsidRPr="00462958" w:rsidRDefault="00E75920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Vancouver Island</w:t>
            </w:r>
          </w:p>
        </w:tc>
        <w:tc>
          <w:tcPr>
            <w:tcW w:w="1216" w:type="dxa"/>
          </w:tcPr>
          <w:p w14:paraId="42C2AA1B" w14:textId="6764305E" w:rsidR="00FA21B4" w:rsidRPr="00462958" w:rsidRDefault="00E75920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003" w:type="dxa"/>
          </w:tcPr>
          <w:p w14:paraId="7D65E043" w14:textId="135B3DFA" w:rsidR="00FA21B4" w:rsidRPr="00462958" w:rsidRDefault="00E75920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CAN</w:t>
            </w:r>
          </w:p>
        </w:tc>
        <w:tc>
          <w:tcPr>
            <w:tcW w:w="1563" w:type="dxa"/>
          </w:tcPr>
          <w:p w14:paraId="2681A906" w14:textId="025B83B7" w:rsidR="00FA21B4" w:rsidRPr="00462958" w:rsidRDefault="00E75920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56" w:type="dxa"/>
          </w:tcPr>
          <w:p w14:paraId="573E0AB8" w14:textId="267BAF6D" w:rsidR="00FA21B4" w:rsidRPr="00462958" w:rsidRDefault="00E75920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purple</w:t>
            </w:r>
          </w:p>
        </w:tc>
        <w:tc>
          <w:tcPr>
            <w:tcW w:w="3549" w:type="dxa"/>
          </w:tcPr>
          <w:p w14:paraId="325067A6" w14:textId="6A5CB39F" w:rsidR="00FA21B4" w:rsidRPr="00462958" w:rsidRDefault="00E75920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bumbleseeds.com</w:t>
            </w:r>
          </w:p>
        </w:tc>
      </w:tr>
      <w:tr w:rsidR="00FA21B4" w:rsidRPr="00462958" w14:paraId="638F3BF3" w14:textId="51A517CE" w:rsidTr="00F9683A">
        <w:tc>
          <w:tcPr>
            <w:tcW w:w="2194" w:type="dxa"/>
          </w:tcPr>
          <w:p w14:paraId="3C241F2D" w14:textId="42C00C73" w:rsidR="00FA21B4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Select Seeds</w:t>
            </w:r>
          </w:p>
        </w:tc>
        <w:tc>
          <w:tcPr>
            <w:tcW w:w="1669" w:type="dxa"/>
          </w:tcPr>
          <w:p w14:paraId="50CCE587" w14:textId="6846D2CE" w:rsidR="00FA21B4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Union</w:t>
            </w:r>
          </w:p>
        </w:tc>
        <w:tc>
          <w:tcPr>
            <w:tcW w:w="1216" w:type="dxa"/>
          </w:tcPr>
          <w:p w14:paraId="6980E9E8" w14:textId="4F7EA730" w:rsidR="00FA21B4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003" w:type="dxa"/>
          </w:tcPr>
          <w:p w14:paraId="263CEBFE" w14:textId="4C77FCD8" w:rsidR="00FA21B4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563" w:type="dxa"/>
          </w:tcPr>
          <w:p w14:paraId="5F8E5744" w14:textId="591DD655" w:rsidR="00FA21B4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56" w:type="dxa"/>
          </w:tcPr>
          <w:p w14:paraId="72B6A2C4" w14:textId="5797BCE6" w:rsidR="00FA21B4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white or purple</w:t>
            </w:r>
          </w:p>
        </w:tc>
        <w:tc>
          <w:tcPr>
            <w:tcW w:w="3549" w:type="dxa"/>
          </w:tcPr>
          <w:p w14:paraId="458F2522" w14:textId="6491D357" w:rsidR="00FA21B4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www.selectseeds.com</w:t>
            </w:r>
          </w:p>
        </w:tc>
      </w:tr>
      <w:tr w:rsidR="00E75920" w:rsidRPr="00462958" w14:paraId="267936C2" w14:textId="77777777" w:rsidTr="00F9683A">
        <w:tc>
          <w:tcPr>
            <w:tcW w:w="2194" w:type="dxa"/>
          </w:tcPr>
          <w:p w14:paraId="6AD2D85E" w14:textId="338EF974" w:rsidR="00E75920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62958">
              <w:rPr>
                <w:rFonts w:ascii="Times New Roman" w:hAnsi="Times New Roman" w:cs="Times New Roman"/>
              </w:rPr>
              <w:t>Everwilde</w:t>
            </w:r>
            <w:proofErr w:type="spellEnd"/>
            <w:r w:rsidRPr="00462958">
              <w:rPr>
                <w:rFonts w:ascii="Times New Roman" w:hAnsi="Times New Roman" w:cs="Times New Roman"/>
              </w:rPr>
              <w:t xml:space="preserve"> Farms</w:t>
            </w:r>
          </w:p>
        </w:tc>
        <w:tc>
          <w:tcPr>
            <w:tcW w:w="1669" w:type="dxa"/>
          </w:tcPr>
          <w:p w14:paraId="35C3812A" w14:textId="29991ABB" w:rsidR="00E75920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Fallbrook</w:t>
            </w:r>
          </w:p>
        </w:tc>
        <w:tc>
          <w:tcPr>
            <w:tcW w:w="1216" w:type="dxa"/>
          </w:tcPr>
          <w:p w14:paraId="283EFB35" w14:textId="1D2C7CA7" w:rsidR="00E75920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003" w:type="dxa"/>
          </w:tcPr>
          <w:p w14:paraId="1337D6A8" w14:textId="31719170" w:rsidR="00E75920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563" w:type="dxa"/>
          </w:tcPr>
          <w:p w14:paraId="6032998F" w14:textId="3157402D" w:rsidR="00E75920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56" w:type="dxa"/>
          </w:tcPr>
          <w:p w14:paraId="1039FB70" w14:textId="312FED15" w:rsidR="00E75920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pink</w:t>
            </w:r>
          </w:p>
        </w:tc>
        <w:tc>
          <w:tcPr>
            <w:tcW w:w="3549" w:type="dxa"/>
          </w:tcPr>
          <w:p w14:paraId="1B6FAE2A" w14:textId="6EDADB2C" w:rsidR="00E75920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www.everwilde.com</w:t>
            </w:r>
          </w:p>
        </w:tc>
      </w:tr>
      <w:tr w:rsidR="00E75920" w:rsidRPr="00462958" w14:paraId="0EE9F6CD" w14:textId="77777777" w:rsidTr="00F9683A">
        <w:tc>
          <w:tcPr>
            <w:tcW w:w="2194" w:type="dxa"/>
          </w:tcPr>
          <w:p w14:paraId="0FEBCB34" w14:textId="4BBE2E9C" w:rsidR="00E75920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Project Purity Seeds</w:t>
            </w:r>
          </w:p>
        </w:tc>
        <w:tc>
          <w:tcPr>
            <w:tcW w:w="1669" w:type="dxa"/>
          </w:tcPr>
          <w:p w14:paraId="63DF454F" w14:textId="17587893" w:rsidR="00E75920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Metropolis</w:t>
            </w:r>
          </w:p>
        </w:tc>
        <w:tc>
          <w:tcPr>
            <w:tcW w:w="1216" w:type="dxa"/>
          </w:tcPr>
          <w:p w14:paraId="0772C31E" w14:textId="4F86E498" w:rsidR="00E75920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IL</w:t>
            </w:r>
          </w:p>
        </w:tc>
        <w:tc>
          <w:tcPr>
            <w:tcW w:w="1003" w:type="dxa"/>
          </w:tcPr>
          <w:p w14:paraId="58B3FA16" w14:textId="29F70AF8" w:rsidR="00E75920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563" w:type="dxa"/>
          </w:tcPr>
          <w:p w14:paraId="0B8E13EF" w14:textId="2F94A822" w:rsidR="00E75920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56" w:type="dxa"/>
          </w:tcPr>
          <w:p w14:paraId="649F678D" w14:textId="682A6FCA" w:rsidR="00E75920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lavender</w:t>
            </w:r>
          </w:p>
        </w:tc>
        <w:tc>
          <w:tcPr>
            <w:tcW w:w="3549" w:type="dxa"/>
          </w:tcPr>
          <w:p w14:paraId="5254811C" w14:textId="09EA83D2" w:rsidR="00E75920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www.projectpurityseeds.com</w:t>
            </w:r>
          </w:p>
        </w:tc>
      </w:tr>
      <w:tr w:rsidR="00E75920" w:rsidRPr="00462958" w14:paraId="0A1BE24D" w14:textId="77777777" w:rsidTr="00F9683A">
        <w:tc>
          <w:tcPr>
            <w:tcW w:w="2194" w:type="dxa"/>
          </w:tcPr>
          <w:p w14:paraId="10DD5251" w14:textId="23DC0FA9" w:rsidR="00E75920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Ernst Conservation Seeds</w:t>
            </w:r>
          </w:p>
        </w:tc>
        <w:tc>
          <w:tcPr>
            <w:tcW w:w="1669" w:type="dxa"/>
          </w:tcPr>
          <w:p w14:paraId="15ABB1FD" w14:textId="085B4595" w:rsidR="00E75920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Meadville</w:t>
            </w:r>
          </w:p>
        </w:tc>
        <w:tc>
          <w:tcPr>
            <w:tcW w:w="1216" w:type="dxa"/>
          </w:tcPr>
          <w:p w14:paraId="76D7F21A" w14:textId="14627C6D" w:rsidR="00E75920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003" w:type="dxa"/>
          </w:tcPr>
          <w:p w14:paraId="556FBC51" w14:textId="6D48C180" w:rsidR="00E75920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563" w:type="dxa"/>
          </w:tcPr>
          <w:p w14:paraId="3A98466B" w14:textId="5B6C28DE" w:rsidR="00E75920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6" w:type="dxa"/>
          </w:tcPr>
          <w:p w14:paraId="7ED24C49" w14:textId="5F68A763" w:rsidR="00E75920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549" w:type="dxa"/>
          </w:tcPr>
          <w:p w14:paraId="64C58F6B" w14:textId="31E4E67A" w:rsidR="00E75920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www.ernstseed.com</w:t>
            </w:r>
          </w:p>
        </w:tc>
      </w:tr>
      <w:tr w:rsidR="00E75920" w:rsidRPr="00462958" w14:paraId="76D3D864" w14:textId="77777777" w:rsidTr="00F9683A">
        <w:tc>
          <w:tcPr>
            <w:tcW w:w="2194" w:type="dxa"/>
          </w:tcPr>
          <w:p w14:paraId="6180CCD3" w14:textId="643ADC4E" w:rsidR="00E75920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lastRenderedPageBreak/>
              <w:t>Outside Pride Seeds</w:t>
            </w:r>
          </w:p>
        </w:tc>
        <w:tc>
          <w:tcPr>
            <w:tcW w:w="1669" w:type="dxa"/>
          </w:tcPr>
          <w:p w14:paraId="253EAE92" w14:textId="6EDB2A4C" w:rsidR="00E75920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Salem</w:t>
            </w:r>
          </w:p>
        </w:tc>
        <w:tc>
          <w:tcPr>
            <w:tcW w:w="1216" w:type="dxa"/>
          </w:tcPr>
          <w:p w14:paraId="70BBCA70" w14:textId="3D88687D" w:rsidR="00E75920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003" w:type="dxa"/>
          </w:tcPr>
          <w:p w14:paraId="6F521BC0" w14:textId="4F99959B" w:rsidR="00E75920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563" w:type="dxa"/>
          </w:tcPr>
          <w:p w14:paraId="3BFF98B3" w14:textId="270582F0" w:rsidR="00E75920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(Yes)</w:t>
            </w:r>
          </w:p>
        </w:tc>
        <w:tc>
          <w:tcPr>
            <w:tcW w:w="1756" w:type="dxa"/>
          </w:tcPr>
          <w:p w14:paraId="5791DFEC" w14:textId="2E325347" w:rsidR="00E75920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549" w:type="dxa"/>
          </w:tcPr>
          <w:p w14:paraId="124832DC" w14:textId="096BFF03" w:rsidR="00E75920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www.outsidepride.com</w:t>
            </w:r>
          </w:p>
        </w:tc>
      </w:tr>
      <w:tr w:rsidR="00E75920" w:rsidRPr="00462958" w14:paraId="198C6496" w14:textId="77777777" w:rsidTr="00F9683A">
        <w:tc>
          <w:tcPr>
            <w:tcW w:w="2194" w:type="dxa"/>
          </w:tcPr>
          <w:p w14:paraId="3E4BF17C" w14:textId="2903A85D" w:rsidR="00E75920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Asho Gardens</w:t>
            </w:r>
          </w:p>
        </w:tc>
        <w:tc>
          <w:tcPr>
            <w:tcW w:w="1669" w:type="dxa"/>
          </w:tcPr>
          <w:p w14:paraId="027C0A80" w14:textId="5F8536C7" w:rsidR="00E75920" w:rsidRPr="00462958" w:rsidRDefault="00A55F8D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16" w:type="dxa"/>
          </w:tcPr>
          <w:p w14:paraId="6BAB8BEA" w14:textId="673F2FC9" w:rsidR="00E75920" w:rsidRPr="00462958" w:rsidRDefault="00A55F8D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003" w:type="dxa"/>
          </w:tcPr>
          <w:p w14:paraId="2F2391CA" w14:textId="781C4516" w:rsidR="00E75920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CAN</w:t>
            </w:r>
          </w:p>
        </w:tc>
        <w:tc>
          <w:tcPr>
            <w:tcW w:w="1563" w:type="dxa"/>
          </w:tcPr>
          <w:p w14:paraId="029CAD81" w14:textId="042D29C8" w:rsidR="00E75920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(Yes)</w:t>
            </w:r>
          </w:p>
        </w:tc>
        <w:tc>
          <w:tcPr>
            <w:tcW w:w="1756" w:type="dxa"/>
          </w:tcPr>
          <w:p w14:paraId="4FB8ED67" w14:textId="093C1F09" w:rsidR="00E75920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549" w:type="dxa"/>
          </w:tcPr>
          <w:p w14:paraId="04786376" w14:textId="4107E4B8" w:rsidR="00E75920" w:rsidRPr="00462958" w:rsidRDefault="006E5575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ashogardens.com</w:t>
            </w:r>
          </w:p>
        </w:tc>
      </w:tr>
      <w:tr w:rsidR="00E75920" w:rsidRPr="00462958" w14:paraId="66CA5FF4" w14:textId="77777777" w:rsidTr="00F9683A">
        <w:tc>
          <w:tcPr>
            <w:tcW w:w="2194" w:type="dxa"/>
          </w:tcPr>
          <w:p w14:paraId="5A1D2683" w14:textId="349573FA" w:rsidR="00E75920" w:rsidRPr="00462958" w:rsidRDefault="00EA16F1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Heritage Harvest Seed</w:t>
            </w:r>
          </w:p>
        </w:tc>
        <w:tc>
          <w:tcPr>
            <w:tcW w:w="1669" w:type="dxa"/>
          </w:tcPr>
          <w:p w14:paraId="2B5B4F33" w14:textId="19B4F18E" w:rsidR="00E75920" w:rsidRPr="00462958" w:rsidRDefault="00EA16F1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 xml:space="preserve">Fisher Branch </w:t>
            </w:r>
          </w:p>
        </w:tc>
        <w:tc>
          <w:tcPr>
            <w:tcW w:w="1216" w:type="dxa"/>
          </w:tcPr>
          <w:p w14:paraId="68FA28AC" w14:textId="19BDF06A" w:rsidR="00E75920" w:rsidRPr="00462958" w:rsidRDefault="00EA16F1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MB</w:t>
            </w:r>
          </w:p>
        </w:tc>
        <w:tc>
          <w:tcPr>
            <w:tcW w:w="1003" w:type="dxa"/>
          </w:tcPr>
          <w:p w14:paraId="5FF743D2" w14:textId="45470E13" w:rsidR="00E75920" w:rsidRPr="00462958" w:rsidRDefault="00EA16F1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CAN</w:t>
            </w:r>
          </w:p>
        </w:tc>
        <w:tc>
          <w:tcPr>
            <w:tcW w:w="1563" w:type="dxa"/>
          </w:tcPr>
          <w:p w14:paraId="2BF1BA5D" w14:textId="11298A09" w:rsidR="00E75920" w:rsidRPr="00462958" w:rsidRDefault="00EA16F1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56" w:type="dxa"/>
          </w:tcPr>
          <w:p w14:paraId="73874AEA" w14:textId="4CC60494" w:rsidR="00E75920" w:rsidRPr="00462958" w:rsidRDefault="00F9683A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ple</w:t>
            </w:r>
          </w:p>
        </w:tc>
        <w:tc>
          <w:tcPr>
            <w:tcW w:w="3549" w:type="dxa"/>
          </w:tcPr>
          <w:p w14:paraId="2851D7A3" w14:textId="011D0564" w:rsidR="00E75920" w:rsidRPr="00462958" w:rsidRDefault="00EA16F1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heritageharvestseed.com</w:t>
            </w:r>
          </w:p>
        </w:tc>
      </w:tr>
      <w:tr w:rsidR="00E75920" w:rsidRPr="00462958" w14:paraId="4D9BA041" w14:textId="77777777" w:rsidTr="00F9683A">
        <w:tc>
          <w:tcPr>
            <w:tcW w:w="2194" w:type="dxa"/>
          </w:tcPr>
          <w:p w14:paraId="3D295FCC" w14:textId="3F6C0858" w:rsidR="00E75920" w:rsidRPr="00462958" w:rsidRDefault="00EA16F1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MySeeds.co</w:t>
            </w:r>
          </w:p>
        </w:tc>
        <w:tc>
          <w:tcPr>
            <w:tcW w:w="1669" w:type="dxa"/>
          </w:tcPr>
          <w:p w14:paraId="774CE85A" w14:textId="3F3EA826" w:rsidR="00E75920" w:rsidRPr="00462958" w:rsidRDefault="00EA16F1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Oakland Gardens</w:t>
            </w:r>
          </w:p>
        </w:tc>
        <w:tc>
          <w:tcPr>
            <w:tcW w:w="1216" w:type="dxa"/>
          </w:tcPr>
          <w:p w14:paraId="5C7ABD54" w14:textId="737615D8" w:rsidR="00E75920" w:rsidRPr="00462958" w:rsidRDefault="00EA16F1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NY</w:t>
            </w:r>
          </w:p>
        </w:tc>
        <w:tc>
          <w:tcPr>
            <w:tcW w:w="1003" w:type="dxa"/>
          </w:tcPr>
          <w:p w14:paraId="6BBE2A49" w14:textId="0A74332F" w:rsidR="00E75920" w:rsidRPr="00462958" w:rsidRDefault="00EA16F1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563" w:type="dxa"/>
          </w:tcPr>
          <w:p w14:paraId="79692C80" w14:textId="42AD51DD" w:rsidR="00E75920" w:rsidRPr="00462958" w:rsidRDefault="00EA16F1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6" w:type="dxa"/>
          </w:tcPr>
          <w:p w14:paraId="52DD1F9D" w14:textId="0E2A6654" w:rsidR="00E75920" w:rsidRPr="00462958" w:rsidRDefault="00EA16F1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549" w:type="dxa"/>
          </w:tcPr>
          <w:p w14:paraId="0812A048" w14:textId="40296541" w:rsidR="00E75920" w:rsidRPr="00462958" w:rsidRDefault="00EA16F1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myseeds.co</w:t>
            </w:r>
          </w:p>
        </w:tc>
      </w:tr>
      <w:tr w:rsidR="00E75920" w:rsidRPr="00462958" w14:paraId="6BC460A6" w14:textId="77777777" w:rsidTr="00F9683A">
        <w:tc>
          <w:tcPr>
            <w:tcW w:w="2194" w:type="dxa"/>
          </w:tcPr>
          <w:p w14:paraId="3E73307B" w14:textId="4A273878" w:rsidR="00E75920" w:rsidRPr="00462958" w:rsidRDefault="00EA16F1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American Meadows</w:t>
            </w:r>
          </w:p>
        </w:tc>
        <w:tc>
          <w:tcPr>
            <w:tcW w:w="1669" w:type="dxa"/>
          </w:tcPr>
          <w:p w14:paraId="6417B7B3" w14:textId="5A0435E0" w:rsidR="00E75920" w:rsidRPr="00462958" w:rsidRDefault="00A55F8D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16" w:type="dxa"/>
          </w:tcPr>
          <w:p w14:paraId="7CEF36C6" w14:textId="2422C458" w:rsidR="00E75920" w:rsidRPr="00462958" w:rsidRDefault="00A55F8D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003" w:type="dxa"/>
          </w:tcPr>
          <w:p w14:paraId="00154797" w14:textId="5263A928" w:rsidR="00E75920" w:rsidRPr="00462958" w:rsidRDefault="00EA16F1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563" w:type="dxa"/>
          </w:tcPr>
          <w:p w14:paraId="4B68107F" w14:textId="0ECEAABB" w:rsidR="00E75920" w:rsidRPr="00462958" w:rsidRDefault="00EA16F1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(Yes)</w:t>
            </w:r>
          </w:p>
        </w:tc>
        <w:tc>
          <w:tcPr>
            <w:tcW w:w="1756" w:type="dxa"/>
          </w:tcPr>
          <w:p w14:paraId="724DAB28" w14:textId="297889CC" w:rsidR="00E75920" w:rsidRPr="00462958" w:rsidRDefault="00EA16F1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549" w:type="dxa"/>
          </w:tcPr>
          <w:p w14:paraId="28AC0EE6" w14:textId="62B8D395" w:rsidR="00E75920" w:rsidRPr="00462958" w:rsidRDefault="00EA16F1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www.americanmeadows.com</w:t>
            </w:r>
          </w:p>
        </w:tc>
      </w:tr>
      <w:tr w:rsidR="00E75920" w:rsidRPr="00462958" w14:paraId="69EC6E00" w14:textId="77777777" w:rsidTr="00F9683A">
        <w:tc>
          <w:tcPr>
            <w:tcW w:w="2194" w:type="dxa"/>
          </w:tcPr>
          <w:p w14:paraId="08413925" w14:textId="780D5514" w:rsidR="00E75920" w:rsidRPr="00462958" w:rsidRDefault="00EA16F1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Metchosin Farm</w:t>
            </w:r>
          </w:p>
        </w:tc>
        <w:tc>
          <w:tcPr>
            <w:tcW w:w="1669" w:type="dxa"/>
          </w:tcPr>
          <w:p w14:paraId="4939E634" w14:textId="42C5C3AC" w:rsidR="00E75920" w:rsidRPr="00462958" w:rsidRDefault="00EA16F1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Metchosin</w:t>
            </w:r>
          </w:p>
        </w:tc>
        <w:tc>
          <w:tcPr>
            <w:tcW w:w="1216" w:type="dxa"/>
          </w:tcPr>
          <w:p w14:paraId="4D4147B6" w14:textId="1E1BC877" w:rsidR="00E75920" w:rsidRPr="00462958" w:rsidRDefault="00EA16F1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003" w:type="dxa"/>
          </w:tcPr>
          <w:p w14:paraId="5C68DD65" w14:textId="12FC6741" w:rsidR="00E75920" w:rsidRPr="00462958" w:rsidRDefault="00EA16F1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CAN</w:t>
            </w:r>
          </w:p>
        </w:tc>
        <w:tc>
          <w:tcPr>
            <w:tcW w:w="1563" w:type="dxa"/>
          </w:tcPr>
          <w:p w14:paraId="3E024216" w14:textId="60159173" w:rsidR="00E75920" w:rsidRPr="00462958" w:rsidRDefault="00EA16F1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56" w:type="dxa"/>
          </w:tcPr>
          <w:p w14:paraId="77AE0A06" w14:textId="6DD292EF" w:rsidR="00E75920" w:rsidRPr="00462958" w:rsidRDefault="00EA16F1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pink</w:t>
            </w:r>
          </w:p>
        </w:tc>
        <w:tc>
          <w:tcPr>
            <w:tcW w:w="3549" w:type="dxa"/>
          </w:tcPr>
          <w:p w14:paraId="6AC385AF" w14:textId="6016BAE8" w:rsidR="00E75920" w:rsidRPr="00462958" w:rsidRDefault="00EA16F1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metchosinfarm.ca</w:t>
            </w:r>
          </w:p>
        </w:tc>
      </w:tr>
      <w:tr w:rsidR="00E75920" w:rsidRPr="00462958" w14:paraId="6845FA7F" w14:textId="77777777" w:rsidTr="00F9683A">
        <w:tc>
          <w:tcPr>
            <w:tcW w:w="2194" w:type="dxa"/>
          </w:tcPr>
          <w:p w14:paraId="71089169" w14:textId="6281C8F2" w:rsidR="00E75920" w:rsidRPr="00462958" w:rsidRDefault="00554D79" w:rsidP="0046295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62958">
              <w:rPr>
                <w:rFonts w:ascii="Times New Roman" w:hAnsi="Times New Roman" w:cs="Times New Roman"/>
              </w:rPr>
              <w:t>Brother Nature Seeds</w:t>
            </w:r>
          </w:p>
        </w:tc>
        <w:tc>
          <w:tcPr>
            <w:tcW w:w="1669" w:type="dxa"/>
          </w:tcPr>
          <w:p w14:paraId="70BF60A7" w14:textId="24F0498D" w:rsidR="00E75920" w:rsidRPr="00462958" w:rsidRDefault="00554D7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Victoria</w:t>
            </w:r>
          </w:p>
        </w:tc>
        <w:tc>
          <w:tcPr>
            <w:tcW w:w="1216" w:type="dxa"/>
          </w:tcPr>
          <w:p w14:paraId="78EBDC14" w14:textId="5BEA9D81" w:rsidR="00E75920" w:rsidRPr="00462958" w:rsidRDefault="00554D7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003" w:type="dxa"/>
          </w:tcPr>
          <w:p w14:paraId="0B66DD63" w14:textId="066DF548" w:rsidR="00E75920" w:rsidRPr="00462958" w:rsidRDefault="00554D7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CAN</w:t>
            </w:r>
          </w:p>
        </w:tc>
        <w:tc>
          <w:tcPr>
            <w:tcW w:w="1563" w:type="dxa"/>
          </w:tcPr>
          <w:p w14:paraId="0447C4A8" w14:textId="25E388B8" w:rsidR="00E75920" w:rsidRPr="00462958" w:rsidRDefault="00554D7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(Yes)</w:t>
            </w:r>
          </w:p>
        </w:tc>
        <w:tc>
          <w:tcPr>
            <w:tcW w:w="1756" w:type="dxa"/>
          </w:tcPr>
          <w:p w14:paraId="50502285" w14:textId="2500C998" w:rsidR="00E75920" w:rsidRPr="00462958" w:rsidRDefault="00554D7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549" w:type="dxa"/>
          </w:tcPr>
          <w:p w14:paraId="2D4918B7" w14:textId="4D78BD02" w:rsidR="00E75920" w:rsidRPr="00462958" w:rsidRDefault="00554D7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brothernature.ca</w:t>
            </w:r>
          </w:p>
        </w:tc>
      </w:tr>
      <w:tr w:rsidR="00E75920" w:rsidRPr="00462958" w14:paraId="717A999D" w14:textId="77777777" w:rsidTr="00F9683A">
        <w:tc>
          <w:tcPr>
            <w:tcW w:w="2194" w:type="dxa"/>
          </w:tcPr>
          <w:p w14:paraId="0EA51E4F" w14:textId="424E6B51" w:rsidR="00E75920" w:rsidRPr="00462958" w:rsidRDefault="00802ADC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Swallowtail Garden Seeds</w:t>
            </w:r>
          </w:p>
        </w:tc>
        <w:tc>
          <w:tcPr>
            <w:tcW w:w="1669" w:type="dxa"/>
          </w:tcPr>
          <w:p w14:paraId="6F887677" w14:textId="7C70C51D" w:rsidR="00E75920" w:rsidRPr="00462958" w:rsidRDefault="00802ADC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Santa Rosa</w:t>
            </w:r>
          </w:p>
        </w:tc>
        <w:tc>
          <w:tcPr>
            <w:tcW w:w="1216" w:type="dxa"/>
          </w:tcPr>
          <w:p w14:paraId="6135B528" w14:textId="713D4EF7" w:rsidR="00E75920" w:rsidRPr="00462958" w:rsidRDefault="00802ADC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003" w:type="dxa"/>
          </w:tcPr>
          <w:p w14:paraId="64739805" w14:textId="448F5C9F" w:rsidR="00E75920" w:rsidRPr="00462958" w:rsidRDefault="00802ADC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563" w:type="dxa"/>
          </w:tcPr>
          <w:p w14:paraId="419BE583" w14:textId="6F8C3F9D" w:rsidR="00E75920" w:rsidRPr="00462958" w:rsidRDefault="00802ADC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(Yes)</w:t>
            </w:r>
          </w:p>
        </w:tc>
        <w:tc>
          <w:tcPr>
            <w:tcW w:w="1756" w:type="dxa"/>
          </w:tcPr>
          <w:p w14:paraId="14C0A96F" w14:textId="72716391" w:rsidR="00E75920" w:rsidRPr="00462958" w:rsidRDefault="00802ADC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549" w:type="dxa"/>
          </w:tcPr>
          <w:p w14:paraId="3E30CECE" w14:textId="7425F49E" w:rsidR="00E75920" w:rsidRPr="00462958" w:rsidRDefault="00802ADC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www.swallowtailgardenseeds.com</w:t>
            </w:r>
          </w:p>
        </w:tc>
      </w:tr>
      <w:tr w:rsidR="00554D79" w:rsidRPr="00462958" w14:paraId="2D6F3646" w14:textId="77777777" w:rsidTr="00F9683A">
        <w:tc>
          <w:tcPr>
            <w:tcW w:w="2194" w:type="dxa"/>
          </w:tcPr>
          <w:p w14:paraId="0934D7C7" w14:textId="39FA1D25" w:rsidR="00554D79" w:rsidRPr="00462958" w:rsidRDefault="00802ADC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62958">
              <w:rPr>
                <w:rFonts w:ascii="Times New Roman" w:hAnsi="Times New Roman" w:cs="Times New Roman"/>
              </w:rPr>
              <w:t>Ferri</w:t>
            </w:r>
            <w:proofErr w:type="spellEnd"/>
            <w:r w:rsidRPr="00462958">
              <w:rPr>
                <w:rFonts w:ascii="Times New Roman" w:hAnsi="Times New Roman" w:cs="Times New Roman"/>
              </w:rPr>
              <w:t xml:space="preserve"> Seeds</w:t>
            </w:r>
          </w:p>
        </w:tc>
        <w:tc>
          <w:tcPr>
            <w:tcW w:w="1669" w:type="dxa"/>
          </w:tcPr>
          <w:p w14:paraId="4B46B167" w14:textId="4CF5AC2E" w:rsidR="00554D79" w:rsidRPr="00462958" w:rsidRDefault="00A55F8D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16" w:type="dxa"/>
          </w:tcPr>
          <w:p w14:paraId="72109A86" w14:textId="71B50EC8" w:rsidR="00554D79" w:rsidRPr="00462958" w:rsidRDefault="00802ADC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ON</w:t>
            </w:r>
          </w:p>
        </w:tc>
        <w:tc>
          <w:tcPr>
            <w:tcW w:w="1003" w:type="dxa"/>
          </w:tcPr>
          <w:p w14:paraId="02050C48" w14:textId="0FE3A271" w:rsidR="00554D79" w:rsidRPr="00462958" w:rsidRDefault="00802ADC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CAN</w:t>
            </w:r>
          </w:p>
        </w:tc>
        <w:tc>
          <w:tcPr>
            <w:tcW w:w="1563" w:type="dxa"/>
          </w:tcPr>
          <w:p w14:paraId="16B4D48A" w14:textId="22AF6F10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(</w:t>
            </w:r>
            <w:r w:rsidR="00802ADC" w:rsidRPr="00462958">
              <w:rPr>
                <w:rFonts w:ascii="Times New Roman" w:hAnsi="Times New Roman" w:cs="Times New Roman"/>
              </w:rPr>
              <w:t>No</w:t>
            </w:r>
            <w:r w:rsidRPr="004629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6" w:type="dxa"/>
          </w:tcPr>
          <w:p w14:paraId="324A7652" w14:textId="66459E50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(purple)</w:t>
            </w:r>
          </w:p>
        </w:tc>
        <w:tc>
          <w:tcPr>
            <w:tcW w:w="3549" w:type="dxa"/>
          </w:tcPr>
          <w:p w14:paraId="6DA9FD81" w14:textId="50C4C4FF" w:rsidR="00554D79" w:rsidRPr="00462958" w:rsidRDefault="00802ADC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ferriseeds.com</w:t>
            </w:r>
          </w:p>
        </w:tc>
      </w:tr>
      <w:tr w:rsidR="00554D79" w:rsidRPr="00462958" w14:paraId="696C6E93" w14:textId="77777777" w:rsidTr="00F9683A">
        <w:tc>
          <w:tcPr>
            <w:tcW w:w="2194" w:type="dxa"/>
          </w:tcPr>
          <w:p w14:paraId="6C3B4E6E" w14:textId="2132C244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Idoville315 (eBay)</w:t>
            </w:r>
          </w:p>
        </w:tc>
        <w:tc>
          <w:tcPr>
            <w:tcW w:w="1669" w:type="dxa"/>
          </w:tcPr>
          <w:p w14:paraId="3A3CD23D" w14:textId="37E14184" w:rsidR="00554D79" w:rsidRPr="00462958" w:rsidRDefault="00A55F8D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16" w:type="dxa"/>
          </w:tcPr>
          <w:p w14:paraId="4A5A46CD" w14:textId="25A51DEE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03" w:type="dxa"/>
          </w:tcPr>
          <w:p w14:paraId="045AFBBF" w14:textId="463AC1B5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63" w:type="dxa"/>
          </w:tcPr>
          <w:p w14:paraId="317876A0" w14:textId="6A4F019F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56" w:type="dxa"/>
          </w:tcPr>
          <w:p w14:paraId="756BA05A" w14:textId="61B46C6A" w:rsidR="00554D79" w:rsidRPr="00462958" w:rsidRDefault="00F9683A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ple</w:t>
            </w:r>
          </w:p>
        </w:tc>
        <w:tc>
          <w:tcPr>
            <w:tcW w:w="3549" w:type="dxa"/>
          </w:tcPr>
          <w:p w14:paraId="3CF3A0CB" w14:textId="3AC9636E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www.ebay.ca</w:t>
            </w:r>
          </w:p>
        </w:tc>
      </w:tr>
      <w:tr w:rsidR="00554D79" w:rsidRPr="00462958" w14:paraId="1A12CDC8" w14:textId="77777777" w:rsidTr="00F9683A">
        <w:tc>
          <w:tcPr>
            <w:tcW w:w="2194" w:type="dxa"/>
          </w:tcPr>
          <w:p w14:paraId="4E4B9C4C" w14:textId="7BF5FB46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Prairie Garden Seeds</w:t>
            </w:r>
          </w:p>
        </w:tc>
        <w:tc>
          <w:tcPr>
            <w:tcW w:w="1669" w:type="dxa"/>
          </w:tcPr>
          <w:p w14:paraId="45B7E866" w14:textId="5B34D417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North Battledford</w:t>
            </w:r>
          </w:p>
        </w:tc>
        <w:tc>
          <w:tcPr>
            <w:tcW w:w="1216" w:type="dxa"/>
          </w:tcPr>
          <w:p w14:paraId="3B5B7443" w14:textId="248E3C9B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SK</w:t>
            </w:r>
          </w:p>
        </w:tc>
        <w:tc>
          <w:tcPr>
            <w:tcW w:w="1003" w:type="dxa"/>
          </w:tcPr>
          <w:p w14:paraId="3E87F4B3" w14:textId="0FD7EDD2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CAN</w:t>
            </w:r>
          </w:p>
        </w:tc>
        <w:tc>
          <w:tcPr>
            <w:tcW w:w="1563" w:type="dxa"/>
          </w:tcPr>
          <w:p w14:paraId="00C34003" w14:textId="2FB762CA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6" w:type="dxa"/>
          </w:tcPr>
          <w:p w14:paraId="5D7B636B" w14:textId="2955AC30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549" w:type="dxa"/>
          </w:tcPr>
          <w:p w14:paraId="61A1DFC7" w14:textId="35AADE6F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prairiegardenseeds.ca</w:t>
            </w:r>
          </w:p>
        </w:tc>
      </w:tr>
      <w:tr w:rsidR="00554D79" w:rsidRPr="00462958" w14:paraId="1512D3C6" w14:textId="77777777" w:rsidTr="00F9683A">
        <w:tc>
          <w:tcPr>
            <w:tcW w:w="2194" w:type="dxa"/>
          </w:tcPr>
          <w:p w14:paraId="04CCBC1F" w14:textId="5A32D3EF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62958">
              <w:rPr>
                <w:rFonts w:ascii="Times New Roman" w:hAnsi="Times New Roman" w:cs="Times New Roman"/>
              </w:rPr>
              <w:t>Seedville</w:t>
            </w:r>
            <w:proofErr w:type="spellEnd"/>
            <w:r w:rsidRPr="00462958">
              <w:rPr>
                <w:rFonts w:ascii="Times New Roman" w:hAnsi="Times New Roman" w:cs="Times New Roman"/>
              </w:rPr>
              <w:t xml:space="preserve"> USA</w:t>
            </w:r>
          </w:p>
        </w:tc>
        <w:tc>
          <w:tcPr>
            <w:tcW w:w="1669" w:type="dxa"/>
          </w:tcPr>
          <w:p w14:paraId="3D59B6B9" w14:textId="0779F7A5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Canton</w:t>
            </w:r>
          </w:p>
        </w:tc>
        <w:tc>
          <w:tcPr>
            <w:tcW w:w="1216" w:type="dxa"/>
          </w:tcPr>
          <w:p w14:paraId="35C3994B" w14:textId="39A25B4D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003" w:type="dxa"/>
          </w:tcPr>
          <w:p w14:paraId="2BDCB407" w14:textId="164577B8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CAN</w:t>
            </w:r>
          </w:p>
        </w:tc>
        <w:tc>
          <w:tcPr>
            <w:tcW w:w="1563" w:type="dxa"/>
          </w:tcPr>
          <w:p w14:paraId="4CF34BF4" w14:textId="04BCF359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56" w:type="dxa"/>
          </w:tcPr>
          <w:p w14:paraId="2CB5C08F" w14:textId="5D9A1152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purple</w:t>
            </w:r>
          </w:p>
        </w:tc>
        <w:tc>
          <w:tcPr>
            <w:tcW w:w="3549" w:type="dxa"/>
          </w:tcPr>
          <w:p w14:paraId="53A8FD86" w14:textId="53817D07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seedvilleusa.com</w:t>
            </w:r>
          </w:p>
        </w:tc>
      </w:tr>
      <w:tr w:rsidR="00554D79" w:rsidRPr="00462958" w14:paraId="09E7B81C" w14:textId="77777777" w:rsidTr="00F9683A">
        <w:tc>
          <w:tcPr>
            <w:tcW w:w="2194" w:type="dxa"/>
          </w:tcPr>
          <w:p w14:paraId="5AD4A52D" w14:textId="6C0434F7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Diane’s Flower Seeds</w:t>
            </w:r>
          </w:p>
        </w:tc>
        <w:tc>
          <w:tcPr>
            <w:tcW w:w="1669" w:type="dxa"/>
          </w:tcPr>
          <w:p w14:paraId="2AD198D9" w14:textId="6F879A63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Provo</w:t>
            </w:r>
          </w:p>
        </w:tc>
        <w:tc>
          <w:tcPr>
            <w:tcW w:w="1216" w:type="dxa"/>
          </w:tcPr>
          <w:p w14:paraId="45E18D15" w14:textId="26B132BD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UT</w:t>
            </w:r>
          </w:p>
        </w:tc>
        <w:tc>
          <w:tcPr>
            <w:tcW w:w="1003" w:type="dxa"/>
          </w:tcPr>
          <w:p w14:paraId="78EE26B5" w14:textId="741A6F55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563" w:type="dxa"/>
          </w:tcPr>
          <w:p w14:paraId="634FE3EA" w14:textId="50A72897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6" w:type="dxa"/>
          </w:tcPr>
          <w:p w14:paraId="0AE77315" w14:textId="37CCFE80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549" w:type="dxa"/>
          </w:tcPr>
          <w:p w14:paraId="6C36B5C2" w14:textId="6F4DCDB8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www.dianeseeds.com</w:t>
            </w:r>
          </w:p>
        </w:tc>
      </w:tr>
      <w:tr w:rsidR="00554D79" w:rsidRPr="00462958" w14:paraId="3D5754CF" w14:textId="77777777" w:rsidTr="00F9683A">
        <w:tc>
          <w:tcPr>
            <w:tcW w:w="2194" w:type="dxa"/>
          </w:tcPr>
          <w:p w14:paraId="32750C41" w14:textId="02FBC2DA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Caribbean Garden Seeds</w:t>
            </w:r>
          </w:p>
        </w:tc>
        <w:tc>
          <w:tcPr>
            <w:tcW w:w="1669" w:type="dxa"/>
          </w:tcPr>
          <w:p w14:paraId="4F63D76E" w14:textId="302AA4B5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Pottstown</w:t>
            </w:r>
          </w:p>
        </w:tc>
        <w:tc>
          <w:tcPr>
            <w:tcW w:w="1216" w:type="dxa"/>
          </w:tcPr>
          <w:p w14:paraId="444C6B2E" w14:textId="0F3C5CC2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003" w:type="dxa"/>
          </w:tcPr>
          <w:p w14:paraId="42B8A3D8" w14:textId="538664CC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563" w:type="dxa"/>
          </w:tcPr>
          <w:p w14:paraId="40727108" w14:textId="4E55AA00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(No)</w:t>
            </w:r>
          </w:p>
        </w:tc>
        <w:tc>
          <w:tcPr>
            <w:tcW w:w="1756" w:type="dxa"/>
          </w:tcPr>
          <w:p w14:paraId="01671867" w14:textId="296575D1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(purple)</w:t>
            </w:r>
          </w:p>
        </w:tc>
        <w:tc>
          <w:tcPr>
            <w:tcW w:w="3549" w:type="dxa"/>
          </w:tcPr>
          <w:p w14:paraId="6B1FC862" w14:textId="23BF6A5C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caribbeangardenseed.com</w:t>
            </w:r>
          </w:p>
        </w:tc>
      </w:tr>
      <w:tr w:rsidR="00554D79" w:rsidRPr="00462958" w14:paraId="304139AB" w14:textId="77777777" w:rsidTr="00F9683A">
        <w:tc>
          <w:tcPr>
            <w:tcW w:w="2194" w:type="dxa"/>
          </w:tcPr>
          <w:p w14:paraId="28D08823" w14:textId="2E8EE817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62958">
              <w:rPr>
                <w:rFonts w:ascii="Times New Roman" w:hAnsi="Times New Roman" w:cs="Times New Roman"/>
              </w:rPr>
              <w:t>Florabunda</w:t>
            </w:r>
            <w:proofErr w:type="spellEnd"/>
            <w:r w:rsidRPr="00462958">
              <w:rPr>
                <w:rFonts w:ascii="Times New Roman" w:hAnsi="Times New Roman" w:cs="Times New Roman"/>
              </w:rPr>
              <w:t xml:space="preserve"> Seeds</w:t>
            </w:r>
          </w:p>
        </w:tc>
        <w:tc>
          <w:tcPr>
            <w:tcW w:w="1669" w:type="dxa"/>
          </w:tcPr>
          <w:p w14:paraId="63038247" w14:textId="285FAD5D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Keene</w:t>
            </w:r>
          </w:p>
        </w:tc>
        <w:tc>
          <w:tcPr>
            <w:tcW w:w="1216" w:type="dxa"/>
          </w:tcPr>
          <w:p w14:paraId="18A9B649" w14:textId="558531B2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ON</w:t>
            </w:r>
          </w:p>
        </w:tc>
        <w:tc>
          <w:tcPr>
            <w:tcW w:w="1003" w:type="dxa"/>
          </w:tcPr>
          <w:p w14:paraId="41C2D5DA" w14:textId="64240D60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CAN</w:t>
            </w:r>
          </w:p>
        </w:tc>
        <w:tc>
          <w:tcPr>
            <w:tcW w:w="1563" w:type="dxa"/>
          </w:tcPr>
          <w:p w14:paraId="6A92E309" w14:textId="7FAF75A5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(No)</w:t>
            </w:r>
          </w:p>
        </w:tc>
        <w:tc>
          <w:tcPr>
            <w:tcW w:w="1756" w:type="dxa"/>
          </w:tcPr>
          <w:p w14:paraId="201CBE1E" w14:textId="66E0CF5D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(purple)</w:t>
            </w:r>
          </w:p>
        </w:tc>
        <w:tc>
          <w:tcPr>
            <w:tcW w:w="3549" w:type="dxa"/>
          </w:tcPr>
          <w:p w14:paraId="09B64351" w14:textId="3D59237F" w:rsidR="00554D7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www.florabundaseeds.com</w:t>
            </w:r>
          </w:p>
        </w:tc>
      </w:tr>
      <w:tr w:rsidR="007C3F59" w:rsidRPr="00462958" w14:paraId="45CFDEE0" w14:textId="77777777" w:rsidTr="00F9683A">
        <w:tc>
          <w:tcPr>
            <w:tcW w:w="2194" w:type="dxa"/>
          </w:tcPr>
          <w:p w14:paraId="2931EF20" w14:textId="18EA570C" w:rsidR="007C3F5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62958">
              <w:rPr>
                <w:rFonts w:ascii="Times New Roman" w:hAnsi="Times New Roman" w:cs="Times New Roman"/>
              </w:rPr>
              <w:t>Wildseed</w:t>
            </w:r>
            <w:proofErr w:type="spellEnd"/>
            <w:r w:rsidRPr="00462958">
              <w:rPr>
                <w:rFonts w:ascii="Times New Roman" w:hAnsi="Times New Roman" w:cs="Times New Roman"/>
              </w:rPr>
              <w:t xml:space="preserve"> Farm</w:t>
            </w:r>
          </w:p>
        </w:tc>
        <w:tc>
          <w:tcPr>
            <w:tcW w:w="1669" w:type="dxa"/>
          </w:tcPr>
          <w:p w14:paraId="7BAF5F0F" w14:textId="18644350" w:rsidR="007C3F5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Fredericksburg</w:t>
            </w:r>
          </w:p>
        </w:tc>
        <w:tc>
          <w:tcPr>
            <w:tcW w:w="1216" w:type="dxa"/>
          </w:tcPr>
          <w:p w14:paraId="11DECABF" w14:textId="486B93A8" w:rsidR="007C3F5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TX</w:t>
            </w:r>
          </w:p>
        </w:tc>
        <w:tc>
          <w:tcPr>
            <w:tcW w:w="1003" w:type="dxa"/>
          </w:tcPr>
          <w:p w14:paraId="2B14C473" w14:textId="57409369" w:rsidR="007C3F5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563" w:type="dxa"/>
          </w:tcPr>
          <w:p w14:paraId="56C1390E" w14:textId="7E31A005" w:rsidR="007C3F5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(No)</w:t>
            </w:r>
          </w:p>
        </w:tc>
        <w:tc>
          <w:tcPr>
            <w:tcW w:w="1756" w:type="dxa"/>
          </w:tcPr>
          <w:p w14:paraId="4DB6C0A7" w14:textId="7A5496B6" w:rsidR="007C3F5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(purple)</w:t>
            </w:r>
          </w:p>
        </w:tc>
        <w:tc>
          <w:tcPr>
            <w:tcW w:w="3549" w:type="dxa"/>
          </w:tcPr>
          <w:p w14:paraId="77099617" w14:textId="1801AB63" w:rsidR="007C3F59" w:rsidRPr="00462958" w:rsidRDefault="007C3F59" w:rsidP="004629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958">
              <w:rPr>
                <w:rFonts w:ascii="Times New Roman" w:hAnsi="Times New Roman" w:cs="Times New Roman"/>
              </w:rPr>
              <w:t>www.wildseedfarms.com</w:t>
            </w:r>
          </w:p>
        </w:tc>
      </w:tr>
    </w:tbl>
    <w:p w14:paraId="7FF1444F" w14:textId="77777777" w:rsidR="00FA21B4" w:rsidRPr="006E5575" w:rsidRDefault="00FA21B4" w:rsidP="007F73FB">
      <w:pPr>
        <w:rPr>
          <w:rFonts w:ascii="Times New Roman" w:hAnsi="Times New Roman" w:cs="Times New Roman"/>
        </w:rPr>
      </w:pPr>
    </w:p>
    <w:p w14:paraId="5C0BDEA5" w14:textId="77777777" w:rsidR="00FA21B4" w:rsidRPr="00FA21B4" w:rsidRDefault="00FA21B4" w:rsidP="007F73FB">
      <w:pPr>
        <w:rPr>
          <w:rFonts w:ascii="Times New Roman" w:hAnsi="Times New Roman" w:cs="Times New Roman"/>
        </w:rPr>
      </w:pPr>
    </w:p>
    <w:p w14:paraId="361F7C3A" w14:textId="77777777" w:rsidR="00FA21B4" w:rsidRDefault="00FA21B4" w:rsidP="007F73FB">
      <w:pPr>
        <w:rPr>
          <w:rFonts w:ascii="Times New Roman" w:hAnsi="Times New Roman" w:cs="Times New Roman"/>
          <w:b/>
          <w:bCs/>
        </w:rPr>
      </w:pPr>
    </w:p>
    <w:sectPr w:rsidR="00FA21B4" w:rsidSect="00A0681D">
      <w:footerReference w:type="even" r:id="rId6"/>
      <w:footerReference w:type="default" r:id="rId7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3AE686" w14:textId="77777777" w:rsidR="00616849" w:rsidRDefault="00616849" w:rsidP="00A4057E">
      <w:r>
        <w:separator/>
      </w:r>
    </w:p>
  </w:endnote>
  <w:endnote w:type="continuationSeparator" w:id="0">
    <w:p w14:paraId="025BE6D6" w14:textId="77777777" w:rsidR="00616849" w:rsidRDefault="00616849" w:rsidP="00A405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238356925"/>
      <w:docPartObj>
        <w:docPartGallery w:val="Page Numbers (Bottom of Page)"/>
        <w:docPartUnique/>
      </w:docPartObj>
    </w:sdtPr>
    <w:sdtContent>
      <w:p w14:paraId="3CD64B47" w14:textId="5F6AF28C" w:rsidR="001C436C" w:rsidRDefault="001C436C" w:rsidP="006451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C8A7B2" w14:textId="77777777" w:rsidR="001C436C" w:rsidRDefault="001C436C" w:rsidP="001C436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35784734"/>
      <w:docPartObj>
        <w:docPartGallery w:val="Page Numbers (Bottom of Page)"/>
        <w:docPartUnique/>
      </w:docPartObj>
    </w:sdtPr>
    <w:sdtContent>
      <w:p w14:paraId="37596989" w14:textId="19CD806F" w:rsidR="001C436C" w:rsidRDefault="001C436C" w:rsidP="006451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CDDE2FB" w14:textId="77777777" w:rsidR="001C436C" w:rsidRDefault="001C436C" w:rsidP="001C436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1D1291" w14:textId="77777777" w:rsidR="00616849" w:rsidRDefault="00616849" w:rsidP="00A4057E">
      <w:r>
        <w:separator/>
      </w:r>
    </w:p>
  </w:footnote>
  <w:footnote w:type="continuationSeparator" w:id="0">
    <w:p w14:paraId="3F37A0E7" w14:textId="77777777" w:rsidR="00616849" w:rsidRDefault="00616849" w:rsidP="00A405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F9A"/>
    <w:rsid w:val="00002DA5"/>
    <w:rsid w:val="0001089E"/>
    <w:rsid w:val="00023492"/>
    <w:rsid w:val="000338C8"/>
    <w:rsid w:val="000C21AF"/>
    <w:rsid w:val="000E0E72"/>
    <w:rsid w:val="00137EE5"/>
    <w:rsid w:val="00197165"/>
    <w:rsid w:val="001B1DFF"/>
    <w:rsid w:val="001B71AF"/>
    <w:rsid w:val="001C2DB9"/>
    <w:rsid w:val="001C436C"/>
    <w:rsid w:val="001D6D85"/>
    <w:rsid w:val="001F1585"/>
    <w:rsid w:val="00202A83"/>
    <w:rsid w:val="00240A7F"/>
    <w:rsid w:val="0028721E"/>
    <w:rsid w:val="002A0594"/>
    <w:rsid w:val="002A6957"/>
    <w:rsid w:val="002D6685"/>
    <w:rsid w:val="002E1805"/>
    <w:rsid w:val="002E3797"/>
    <w:rsid w:val="003023A9"/>
    <w:rsid w:val="00307010"/>
    <w:rsid w:val="00307CD4"/>
    <w:rsid w:val="003537AB"/>
    <w:rsid w:val="003916B5"/>
    <w:rsid w:val="00397CD4"/>
    <w:rsid w:val="003C1DC9"/>
    <w:rsid w:val="003D0D2C"/>
    <w:rsid w:val="003E447A"/>
    <w:rsid w:val="00403601"/>
    <w:rsid w:val="00413AA1"/>
    <w:rsid w:val="00421C1B"/>
    <w:rsid w:val="00426E80"/>
    <w:rsid w:val="0044022E"/>
    <w:rsid w:val="0044061F"/>
    <w:rsid w:val="00462958"/>
    <w:rsid w:val="004710E1"/>
    <w:rsid w:val="004A0E28"/>
    <w:rsid w:val="004A12D9"/>
    <w:rsid w:val="004B44D7"/>
    <w:rsid w:val="004B5DD3"/>
    <w:rsid w:val="004D4736"/>
    <w:rsid w:val="004E0516"/>
    <w:rsid w:val="00500F5F"/>
    <w:rsid w:val="0052213D"/>
    <w:rsid w:val="005231C7"/>
    <w:rsid w:val="00534F40"/>
    <w:rsid w:val="00535685"/>
    <w:rsid w:val="00537F73"/>
    <w:rsid w:val="00544B50"/>
    <w:rsid w:val="00554D79"/>
    <w:rsid w:val="00556A3D"/>
    <w:rsid w:val="00565A56"/>
    <w:rsid w:val="00583FB1"/>
    <w:rsid w:val="0058651B"/>
    <w:rsid w:val="005A198B"/>
    <w:rsid w:val="005D2876"/>
    <w:rsid w:val="005E79EE"/>
    <w:rsid w:val="00612DE7"/>
    <w:rsid w:val="00613CF9"/>
    <w:rsid w:val="00616849"/>
    <w:rsid w:val="006567CD"/>
    <w:rsid w:val="00687A0B"/>
    <w:rsid w:val="006B5E94"/>
    <w:rsid w:val="006E5575"/>
    <w:rsid w:val="006F5BA9"/>
    <w:rsid w:val="00716B45"/>
    <w:rsid w:val="007175A7"/>
    <w:rsid w:val="00720128"/>
    <w:rsid w:val="00745E7C"/>
    <w:rsid w:val="007A7C29"/>
    <w:rsid w:val="007C3F59"/>
    <w:rsid w:val="007C63FD"/>
    <w:rsid w:val="007D354B"/>
    <w:rsid w:val="007D3866"/>
    <w:rsid w:val="007F6BBE"/>
    <w:rsid w:val="007F73FB"/>
    <w:rsid w:val="00802ADC"/>
    <w:rsid w:val="00820B54"/>
    <w:rsid w:val="00837945"/>
    <w:rsid w:val="00857F96"/>
    <w:rsid w:val="00863D28"/>
    <w:rsid w:val="00867741"/>
    <w:rsid w:val="00874DAF"/>
    <w:rsid w:val="00875B8B"/>
    <w:rsid w:val="0088349C"/>
    <w:rsid w:val="008A66C1"/>
    <w:rsid w:val="008F2073"/>
    <w:rsid w:val="00913443"/>
    <w:rsid w:val="00945A61"/>
    <w:rsid w:val="0097383E"/>
    <w:rsid w:val="00980823"/>
    <w:rsid w:val="00982460"/>
    <w:rsid w:val="00992B6D"/>
    <w:rsid w:val="009B7657"/>
    <w:rsid w:val="009C7CEC"/>
    <w:rsid w:val="00A062F5"/>
    <w:rsid w:val="00A0681D"/>
    <w:rsid w:val="00A304A4"/>
    <w:rsid w:val="00A331C6"/>
    <w:rsid w:val="00A4057E"/>
    <w:rsid w:val="00A4685B"/>
    <w:rsid w:val="00A5138B"/>
    <w:rsid w:val="00A55F8D"/>
    <w:rsid w:val="00A74388"/>
    <w:rsid w:val="00AF7B13"/>
    <w:rsid w:val="00B226D9"/>
    <w:rsid w:val="00B235C0"/>
    <w:rsid w:val="00B83FC0"/>
    <w:rsid w:val="00B90401"/>
    <w:rsid w:val="00B93E45"/>
    <w:rsid w:val="00BA16CE"/>
    <w:rsid w:val="00BA4EAC"/>
    <w:rsid w:val="00BA56AB"/>
    <w:rsid w:val="00C0415E"/>
    <w:rsid w:val="00C2523F"/>
    <w:rsid w:val="00C36463"/>
    <w:rsid w:val="00C4476E"/>
    <w:rsid w:val="00C70931"/>
    <w:rsid w:val="00C87970"/>
    <w:rsid w:val="00CB7498"/>
    <w:rsid w:val="00CC3818"/>
    <w:rsid w:val="00CD3F7C"/>
    <w:rsid w:val="00D300F7"/>
    <w:rsid w:val="00D359EE"/>
    <w:rsid w:val="00D43AF7"/>
    <w:rsid w:val="00D46C0B"/>
    <w:rsid w:val="00DA3D35"/>
    <w:rsid w:val="00DB190D"/>
    <w:rsid w:val="00DB2BA0"/>
    <w:rsid w:val="00DC15FD"/>
    <w:rsid w:val="00DE7641"/>
    <w:rsid w:val="00E27CCD"/>
    <w:rsid w:val="00E30C9F"/>
    <w:rsid w:val="00E43AA1"/>
    <w:rsid w:val="00E45F9A"/>
    <w:rsid w:val="00E611EA"/>
    <w:rsid w:val="00E64DE7"/>
    <w:rsid w:val="00E73786"/>
    <w:rsid w:val="00E75920"/>
    <w:rsid w:val="00E80979"/>
    <w:rsid w:val="00E86476"/>
    <w:rsid w:val="00EA14D4"/>
    <w:rsid w:val="00EA16F1"/>
    <w:rsid w:val="00EB3E35"/>
    <w:rsid w:val="00EE32DF"/>
    <w:rsid w:val="00F045E3"/>
    <w:rsid w:val="00F27F0D"/>
    <w:rsid w:val="00F3370E"/>
    <w:rsid w:val="00F413CA"/>
    <w:rsid w:val="00F6629F"/>
    <w:rsid w:val="00F754FF"/>
    <w:rsid w:val="00F7719C"/>
    <w:rsid w:val="00F836A5"/>
    <w:rsid w:val="00F9683A"/>
    <w:rsid w:val="00FA21B4"/>
    <w:rsid w:val="00FF2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5DA83B"/>
  <w15:chartTrackingRefBased/>
  <w15:docId w15:val="{96550F6D-3D72-B34D-B082-CCE6D5037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165"/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EA14D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A405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057E"/>
  </w:style>
  <w:style w:type="paragraph" w:styleId="Footer">
    <w:name w:val="footer"/>
    <w:basedOn w:val="Normal"/>
    <w:link w:val="FooterChar"/>
    <w:uiPriority w:val="99"/>
    <w:unhideWhenUsed/>
    <w:rsid w:val="00A405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057E"/>
  </w:style>
  <w:style w:type="character" w:styleId="PageNumber">
    <w:name w:val="page number"/>
    <w:basedOn w:val="DefaultParagraphFont"/>
    <w:uiPriority w:val="99"/>
    <w:semiHidden/>
    <w:unhideWhenUsed/>
    <w:rsid w:val="001C43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426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16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9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7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3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1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14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1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9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1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9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04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8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72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74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Eckert</dc:creator>
  <cp:keywords/>
  <dc:description/>
  <cp:lastModifiedBy>Christopher Eckert</cp:lastModifiedBy>
  <cp:revision>8</cp:revision>
  <dcterms:created xsi:type="dcterms:W3CDTF">2024-06-20T20:36:00Z</dcterms:created>
  <dcterms:modified xsi:type="dcterms:W3CDTF">2024-08-19T18:39:00Z</dcterms:modified>
</cp:coreProperties>
</file>